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4AC83D">
      <w:pPr>
        <w:ind w:firstLine="247" w:firstLineChars="0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Proteins with significant differences after administration</w:t>
      </w:r>
    </w:p>
    <w:tbl>
      <w:tblPr>
        <w:tblW w:w="75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203"/>
        <w:gridCol w:w="1204"/>
        <w:gridCol w:w="1204"/>
        <w:gridCol w:w="1204"/>
        <w:gridCol w:w="1204"/>
        <w:gridCol w:w="1204"/>
      </w:tblGrid>
      <w:tr w14:paraId="2F5F2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E7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.na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A6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71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60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5F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7B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F6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at.3</w:t>
            </w:r>
          </w:p>
        </w:tc>
      </w:tr>
      <w:tr w14:paraId="365B6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A1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TB4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1C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EA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7698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24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0857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7C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FD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6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33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8800</w:t>
            </w:r>
          </w:p>
        </w:tc>
      </w:tr>
      <w:tr w14:paraId="28F5D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DF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CF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6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84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0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10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5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39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79F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D5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430000</w:t>
            </w:r>
          </w:p>
        </w:tc>
      </w:tr>
      <w:tr w14:paraId="79BED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DA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A3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4F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2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F9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9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1E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9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5C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39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26000</w:t>
            </w:r>
          </w:p>
        </w:tc>
      </w:tr>
      <w:tr w14:paraId="736A8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C4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40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90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40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11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E5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5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E1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04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37000</w:t>
            </w:r>
          </w:p>
        </w:tc>
      </w:tr>
      <w:tr w14:paraId="39AC6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8F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0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6A6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B6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D3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FE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61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0C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122.4563</w:t>
            </w:r>
          </w:p>
        </w:tc>
      </w:tr>
      <w:tr w14:paraId="45776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54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R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46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BE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30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85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458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69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9A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166.7788</w:t>
            </w:r>
          </w:p>
        </w:tc>
      </w:tr>
      <w:tr w14:paraId="73CB8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7F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1A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BF7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38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82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5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07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0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C7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20900</w:t>
            </w:r>
          </w:p>
        </w:tc>
      </w:tr>
      <w:tr w14:paraId="5CFA9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FA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36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1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54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AD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3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5C5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4D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0E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00000</w:t>
            </w:r>
          </w:p>
        </w:tc>
      </w:tr>
      <w:tr w14:paraId="215B8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08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18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5C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B4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1786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8A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4290.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C2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2263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66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5400</w:t>
            </w:r>
          </w:p>
        </w:tc>
      </w:tr>
      <w:tr w14:paraId="18A77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4C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13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D0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780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98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7166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97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68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6200</w:t>
            </w:r>
          </w:p>
        </w:tc>
      </w:tr>
      <w:tr w14:paraId="694BB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92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8C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8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C7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8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6A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8827.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D6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464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B6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7545.267</w:t>
            </w:r>
          </w:p>
        </w:tc>
      </w:tr>
      <w:tr w14:paraId="22DDD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22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7D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41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2C8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AFD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8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2C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0535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50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966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C97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7600</w:t>
            </w:r>
          </w:p>
        </w:tc>
      </w:tr>
      <w:tr w14:paraId="5EAA2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85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44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85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02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A7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9093.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D5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916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59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658.5283</w:t>
            </w:r>
          </w:p>
        </w:tc>
      </w:tr>
      <w:tr w14:paraId="2B4CE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19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57B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226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FA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9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FE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7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C42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4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BA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32000</w:t>
            </w:r>
          </w:p>
        </w:tc>
      </w:tr>
      <w:tr w14:paraId="4EDDE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F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25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A6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F5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C7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0858.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2A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5666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8F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458.1505</w:t>
            </w:r>
          </w:p>
        </w:tc>
      </w:tr>
      <w:tr w14:paraId="6DAEE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76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E6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1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16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CC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97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3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2B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37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86000</w:t>
            </w:r>
          </w:p>
        </w:tc>
      </w:tr>
      <w:tr w14:paraId="02673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9A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27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98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227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A1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3A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1991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21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765.745</w:t>
            </w:r>
          </w:p>
        </w:tc>
      </w:tr>
      <w:tr w14:paraId="066E2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9C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E6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2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DE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E3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54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87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88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99300</w:t>
            </w:r>
          </w:p>
        </w:tc>
      </w:tr>
      <w:tr w14:paraId="75ED4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C6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Z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3B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1978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02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0804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38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598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67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88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56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5700</w:t>
            </w:r>
          </w:p>
        </w:tc>
      </w:tr>
      <w:tr w14:paraId="39C91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C9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73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7055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56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BAD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7C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CD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5B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3200</w:t>
            </w:r>
          </w:p>
        </w:tc>
      </w:tr>
      <w:tr w14:paraId="3219B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50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AF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5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91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D7E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4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33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DA0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3398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29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2770.036</w:t>
            </w:r>
          </w:p>
        </w:tc>
      </w:tr>
      <w:tr w14:paraId="71485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32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AP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B9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B3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1E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A7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E1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7157.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B6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1900</w:t>
            </w:r>
          </w:p>
        </w:tc>
      </w:tr>
      <w:tr w14:paraId="3E995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13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XN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78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2C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83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AE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6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C6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1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034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6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1EF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430000</w:t>
            </w:r>
          </w:p>
        </w:tc>
      </w:tr>
      <w:tr w14:paraId="297E7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ED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75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BC1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48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1C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28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13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4000</w:t>
            </w:r>
          </w:p>
        </w:tc>
      </w:tr>
      <w:tr w14:paraId="39B21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64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E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F2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9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F5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0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32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2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36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2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02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370000</w:t>
            </w:r>
          </w:p>
        </w:tc>
      </w:tr>
      <w:tr w14:paraId="4CF48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F0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DH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4B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5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3E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0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8C6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E6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136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F4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98000</w:t>
            </w:r>
          </w:p>
        </w:tc>
      </w:tr>
      <w:tr w14:paraId="6D08E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41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CD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33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9948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4E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B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EC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80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5C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9214.99</w:t>
            </w:r>
          </w:p>
        </w:tc>
      </w:tr>
      <w:tr w14:paraId="7654D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5A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A8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5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B1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C1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0E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C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FB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11700</w:t>
            </w:r>
          </w:p>
        </w:tc>
      </w:tr>
      <w:tr w14:paraId="21F15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46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4F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65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A3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2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F5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B3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5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9E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0000</w:t>
            </w:r>
          </w:p>
        </w:tc>
      </w:tr>
      <w:tr w14:paraId="1F4BD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97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C2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8A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B6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22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722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7694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9D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2276.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EA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1664.358</w:t>
            </w:r>
          </w:p>
        </w:tc>
      </w:tr>
      <w:tr w14:paraId="6BA23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47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C2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3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BD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CD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8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A8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8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6A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8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FE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326000</w:t>
            </w:r>
          </w:p>
        </w:tc>
      </w:tr>
      <w:tr w14:paraId="1D996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4A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E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105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455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1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CD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52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C7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35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89900</w:t>
            </w:r>
          </w:p>
        </w:tc>
      </w:tr>
      <w:tr w14:paraId="4684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A3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10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DE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1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A8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6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18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94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76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46000</w:t>
            </w:r>
          </w:p>
        </w:tc>
      </w:tr>
      <w:tr w14:paraId="29B6B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AD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H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5F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37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7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C28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44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A4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C6B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01000</w:t>
            </w:r>
          </w:p>
        </w:tc>
      </w:tr>
      <w:tr w14:paraId="5554F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75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A5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F6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6B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317.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4DE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6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56F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BB5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29000</w:t>
            </w:r>
          </w:p>
        </w:tc>
      </w:tr>
      <w:tr w14:paraId="0F438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34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25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77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D9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53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7203.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6C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BD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0700</w:t>
            </w:r>
          </w:p>
        </w:tc>
      </w:tr>
      <w:tr w14:paraId="676EF6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93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8E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4A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6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62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B22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4952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A0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4800</w:t>
            </w:r>
          </w:p>
        </w:tc>
      </w:tr>
      <w:tr w14:paraId="35C91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F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P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A8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3825.7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0E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E0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8374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64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01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B09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4300</w:t>
            </w:r>
          </w:p>
        </w:tc>
      </w:tr>
      <w:tr w14:paraId="5B821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E3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B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BF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46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36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62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D1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4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CA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32000</w:t>
            </w:r>
          </w:p>
        </w:tc>
      </w:tr>
      <w:tr w14:paraId="10E4A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B6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AA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20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06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D6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7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99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BA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8C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60500</w:t>
            </w:r>
          </w:p>
        </w:tc>
      </w:tr>
      <w:tr w14:paraId="3EF21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85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D16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FC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24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57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84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9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5D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4600</w:t>
            </w:r>
          </w:p>
        </w:tc>
      </w:tr>
      <w:tr w14:paraId="75A7A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7F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81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17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27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F6A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8755.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87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524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FB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6230.0265</w:t>
            </w:r>
          </w:p>
        </w:tc>
      </w:tr>
      <w:tr w14:paraId="16593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9A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D8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CA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F0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74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B1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D9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8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833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83000</w:t>
            </w:r>
          </w:p>
        </w:tc>
      </w:tr>
      <w:tr w14:paraId="66838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A7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A1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2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60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A4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AA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4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60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E1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9900</w:t>
            </w:r>
          </w:p>
        </w:tc>
      </w:tr>
      <w:tr w14:paraId="71636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E2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P5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8E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7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6D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2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D9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1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23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FF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8B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2900</w:t>
            </w:r>
          </w:p>
        </w:tc>
      </w:tr>
      <w:tr w14:paraId="460D3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91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8E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2392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C4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6959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2A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42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52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AF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05600</w:t>
            </w:r>
          </w:p>
        </w:tc>
      </w:tr>
      <w:tr w14:paraId="0A8F4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C4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-S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0F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1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F1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8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A6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3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EB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0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4A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8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25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200000</w:t>
            </w:r>
          </w:p>
        </w:tc>
      </w:tr>
      <w:tr w14:paraId="7C44B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1A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F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F5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44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2D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9A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264.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63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1806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72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411.7276</w:t>
            </w:r>
          </w:p>
        </w:tc>
      </w:tr>
      <w:tr w14:paraId="1DC96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DE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ALS3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C4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0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28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015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2F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262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8A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D1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A7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8600</w:t>
            </w:r>
          </w:p>
        </w:tc>
      </w:tr>
      <w:tr w14:paraId="38D26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7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51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8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BD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63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4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5B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2B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29000</w:t>
            </w:r>
          </w:p>
        </w:tc>
      </w:tr>
      <w:tr w14:paraId="5043F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FD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F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B6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0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75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9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21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C6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B2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91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79000</w:t>
            </w:r>
          </w:p>
        </w:tc>
      </w:tr>
      <w:tr w14:paraId="403F8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2D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4B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14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2C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7920.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65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65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A5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6000</w:t>
            </w:r>
          </w:p>
        </w:tc>
      </w:tr>
      <w:tr w14:paraId="21E7F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5A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29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5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B0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0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45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9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36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08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7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3800</w:t>
            </w:r>
          </w:p>
        </w:tc>
      </w:tr>
      <w:tr w14:paraId="096DD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20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0E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9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E4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80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EC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9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3A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5E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F6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96000</w:t>
            </w:r>
          </w:p>
        </w:tc>
      </w:tr>
      <w:tr w14:paraId="1B1D7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73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0A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C1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8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5C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83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15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B0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127.2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C7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55800</w:t>
            </w:r>
          </w:p>
        </w:tc>
      </w:tr>
      <w:tr w14:paraId="5C9C3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04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E2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0E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5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20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42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D7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8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506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0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05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810000</w:t>
            </w:r>
          </w:p>
        </w:tc>
      </w:tr>
      <w:tr w14:paraId="0B01C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BC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01B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25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6C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80B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25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6C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9200</w:t>
            </w:r>
          </w:p>
        </w:tc>
      </w:tr>
      <w:tr w14:paraId="69869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C8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9B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D3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8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70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2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5D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70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8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9D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58400</w:t>
            </w:r>
          </w:p>
        </w:tc>
      </w:tr>
      <w:tr w14:paraId="4BC9C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18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E6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53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4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5A9A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1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DB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3596.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F5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B7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74200</w:t>
            </w:r>
          </w:p>
        </w:tc>
      </w:tr>
      <w:tr w14:paraId="37DEA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A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739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76A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B9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4A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5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35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2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A0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0800</w:t>
            </w:r>
          </w:p>
        </w:tc>
      </w:tr>
      <w:tr w14:paraId="789B3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6C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88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3378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9B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4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034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946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06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8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F2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5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5A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20200</w:t>
            </w:r>
          </w:p>
        </w:tc>
      </w:tr>
      <w:tr w14:paraId="0FFA8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F4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P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FF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E4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8F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80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94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3860.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FF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6437.0839</w:t>
            </w:r>
          </w:p>
        </w:tc>
      </w:tr>
      <w:tr w14:paraId="4629C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38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D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68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6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16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68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92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4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EA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2D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79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05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800000</w:t>
            </w:r>
          </w:p>
        </w:tc>
      </w:tr>
      <w:tr w14:paraId="1ED27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11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8orf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95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3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E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4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2E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3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88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DF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1454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16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7197.138</w:t>
            </w:r>
          </w:p>
        </w:tc>
      </w:tr>
      <w:tr w14:paraId="5B687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BF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NPD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7A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2E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FC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1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011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5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DF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4D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335000</w:t>
            </w:r>
          </w:p>
        </w:tc>
      </w:tr>
      <w:tr w14:paraId="16779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84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11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4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DD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1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C3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4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027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6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9A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6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FA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67900</w:t>
            </w:r>
          </w:p>
        </w:tc>
      </w:tr>
      <w:tr w14:paraId="14F1C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80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4A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2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64D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724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34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B5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1F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4200</w:t>
            </w:r>
          </w:p>
        </w:tc>
      </w:tr>
      <w:tr w14:paraId="06472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84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DC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7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0E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4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53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86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31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8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7E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1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2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890000</w:t>
            </w:r>
          </w:p>
        </w:tc>
      </w:tr>
      <w:tr w14:paraId="30E36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84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41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5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4E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5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59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DB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D7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92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2700</w:t>
            </w:r>
          </w:p>
        </w:tc>
      </w:tr>
      <w:tr w14:paraId="1228E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19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B3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3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B0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57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73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9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B1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9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C9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4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91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8800</w:t>
            </w:r>
          </w:p>
        </w:tc>
      </w:tr>
      <w:tr w14:paraId="37A34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E7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B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CA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79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7D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13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CD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842.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B76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790</w:t>
            </w:r>
          </w:p>
        </w:tc>
      </w:tr>
      <w:tr w14:paraId="5D3A1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B7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31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1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845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5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20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5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A4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2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56F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0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3A6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24000</w:t>
            </w:r>
          </w:p>
        </w:tc>
      </w:tr>
      <w:tr w14:paraId="67F83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70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82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184.8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BE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0526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82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50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96A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8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5C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22500</w:t>
            </w:r>
          </w:p>
        </w:tc>
      </w:tr>
      <w:tr w14:paraId="06C4F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61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EF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77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E4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7189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D5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CE2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AA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7300</w:t>
            </w:r>
          </w:p>
        </w:tc>
      </w:tr>
      <w:tr w14:paraId="3165E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8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18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03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8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4A4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FA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2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67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4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1B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360000</w:t>
            </w:r>
          </w:p>
        </w:tc>
      </w:tr>
      <w:tr w14:paraId="62E8F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BC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04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4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77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8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F3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49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9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C9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80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23000</w:t>
            </w:r>
          </w:p>
        </w:tc>
      </w:tr>
      <w:tr w14:paraId="7C59E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B8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O1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9F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1D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8A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3B7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6235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647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717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ED6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10000</w:t>
            </w:r>
          </w:p>
        </w:tc>
      </w:tr>
      <w:tr w14:paraId="21639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0E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4C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56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8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0E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3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4A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83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BC9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9500</w:t>
            </w:r>
          </w:p>
        </w:tc>
      </w:tr>
      <w:tr w14:paraId="10242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81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4A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14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E8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1A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59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09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6700</w:t>
            </w:r>
          </w:p>
        </w:tc>
      </w:tr>
      <w:tr w14:paraId="7B221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B9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49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1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67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1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D1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5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B6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1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68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6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B9D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130000</w:t>
            </w:r>
          </w:p>
        </w:tc>
      </w:tr>
      <w:tr w14:paraId="3A37B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B9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R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DAE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7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2F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90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65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2693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D5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E2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2897.772</w:t>
            </w:r>
          </w:p>
        </w:tc>
      </w:tr>
      <w:tr w14:paraId="67240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97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G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B9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7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75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3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9D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9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92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4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E2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6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AF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88000</w:t>
            </w:r>
          </w:p>
        </w:tc>
      </w:tr>
      <w:tr w14:paraId="134E2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D3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5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EC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D4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B9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CE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E8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C8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34000</w:t>
            </w:r>
          </w:p>
        </w:tc>
      </w:tr>
      <w:tr w14:paraId="077AE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15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URC1-FN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716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413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7C0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6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10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135.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5C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6525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90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31290.83</w:t>
            </w:r>
          </w:p>
        </w:tc>
      </w:tr>
      <w:tr w14:paraId="40FC4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0F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Q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E1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FB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9E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5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CE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0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81C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1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7D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400000</w:t>
            </w:r>
          </w:p>
        </w:tc>
      </w:tr>
      <w:tr w14:paraId="285AC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09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45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7E9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5F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80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4290.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98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195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0A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0656.913</w:t>
            </w:r>
          </w:p>
        </w:tc>
      </w:tr>
      <w:tr w14:paraId="2E33F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EE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55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2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69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5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62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7B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7A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1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DC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808000</w:t>
            </w:r>
          </w:p>
        </w:tc>
      </w:tr>
      <w:tr w14:paraId="337C9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B5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C1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5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1F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D0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E3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7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0B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9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5A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68000</w:t>
            </w:r>
          </w:p>
        </w:tc>
      </w:tr>
      <w:tr w14:paraId="379F2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84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83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52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91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93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9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16B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4F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55000</w:t>
            </w:r>
          </w:p>
        </w:tc>
      </w:tr>
      <w:tr w14:paraId="46050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15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6F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4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57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D3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2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D4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0503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B0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860.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70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6767.328</w:t>
            </w:r>
          </w:p>
        </w:tc>
      </w:tr>
      <w:tr w14:paraId="33224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01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N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3C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B5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83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42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378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A2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E6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9300</w:t>
            </w:r>
          </w:p>
        </w:tc>
      </w:tr>
      <w:tr w14:paraId="51FC2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18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Y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29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2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3F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7E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54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BC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6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8B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78000</w:t>
            </w:r>
          </w:p>
        </w:tc>
      </w:tr>
      <w:tr w14:paraId="1563D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4E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2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8D6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DC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6C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0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63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F3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9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09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75000</w:t>
            </w:r>
          </w:p>
        </w:tc>
      </w:tr>
      <w:tr w14:paraId="22FB6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DC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P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8A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3F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EB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9BA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436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7F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8253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10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7300</w:t>
            </w:r>
          </w:p>
        </w:tc>
      </w:tr>
      <w:tr w14:paraId="74FC7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CF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E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6C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3447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65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9809.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0E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1329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A3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9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41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9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83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97000</w:t>
            </w:r>
          </w:p>
        </w:tc>
      </w:tr>
      <w:tr w14:paraId="0A041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CD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O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81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50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9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AC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7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7C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3466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0F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CF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75500</w:t>
            </w:r>
          </w:p>
        </w:tc>
      </w:tr>
      <w:tr w14:paraId="4107E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46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D2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1A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F3F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0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42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7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B7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40000</w:t>
            </w:r>
          </w:p>
        </w:tc>
      </w:tr>
      <w:tr w14:paraId="7211C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ED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62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BB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42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038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5114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59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FB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2400</w:t>
            </w:r>
          </w:p>
        </w:tc>
      </w:tr>
      <w:tr w14:paraId="4A2CF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C6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N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63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41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D3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B6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697.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BC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31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388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82000</w:t>
            </w:r>
          </w:p>
        </w:tc>
      </w:tr>
      <w:tr w14:paraId="4663B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6B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42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38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F2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7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DB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32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C1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2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72D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82000</w:t>
            </w:r>
          </w:p>
        </w:tc>
      </w:tr>
      <w:tr w14:paraId="38C72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EC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10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5251.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848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7231.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6D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1242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B9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6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2DF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E2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42300</w:t>
            </w:r>
          </w:p>
        </w:tc>
      </w:tr>
      <w:tr w14:paraId="6EF4C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B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0D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89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A3E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3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10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399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72C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C5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1400</w:t>
            </w:r>
          </w:p>
        </w:tc>
      </w:tr>
      <w:tr w14:paraId="0688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65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X1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CB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73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85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D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8444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80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877.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47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6900</w:t>
            </w:r>
          </w:p>
        </w:tc>
      </w:tr>
      <w:tr w14:paraId="1905A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A0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6F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AB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CB3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53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6E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9911.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E4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8393.911</w:t>
            </w:r>
          </w:p>
        </w:tc>
      </w:tr>
      <w:tr w14:paraId="15A20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44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34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BA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DC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6B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82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74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86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64000</w:t>
            </w:r>
          </w:p>
        </w:tc>
      </w:tr>
      <w:tr w14:paraId="2C2F7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57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EE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44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64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0E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039.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A28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8377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AB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816.739</w:t>
            </w:r>
          </w:p>
        </w:tc>
      </w:tr>
      <w:tr w14:paraId="5563B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85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C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73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FA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01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95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4F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1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A9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5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5B4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97800</w:t>
            </w:r>
          </w:p>
        </w:tc>
      </w:tr>
      <w:tr w14:paraId="2868F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04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UF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CD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8367.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18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918.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22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0959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56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B33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FD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9800</w:t>
            </w:r>
          </w:p>
        </w:tc>
      </w:tr>
      <w:tr w14:paraId="08CD3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31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F1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8D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33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1B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61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4547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FB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6600</w:t>
            </w:r>
          </w:p>
        </w:tc>
      </w:tr>
      <w:tr w14:paraId="5FF86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AF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13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47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10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6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63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1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4F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65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19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7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12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25000</w:t>
            </w:r>
          </w:p>
        </w:tc>
      </w:tr>
      <w:tr w14:paraId="37069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08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DA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5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F2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3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8A1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5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FA2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C1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EC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79000</w:t>
            </w:r>
          </w:p>
        </w:tc>
      </w:tr>
      <w:tr w14:paraId="5E5B69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26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1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3E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97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8B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15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03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6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29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1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5D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780000</w:t>
            </w:r>
          </w:p>
        </w:tc>
      </w:tr>
      <w:tr w14:paraId="492C4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74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42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4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E70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9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D4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710.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AF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B9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2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BA7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92000</w:t>
            </w:r>
          </w:p>
        </w:tc>
      </w:tr>
      <w:tr w14:paraId="2E5E9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8A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DA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4B5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0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27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9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4B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3EF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D8D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69800</w:t>
            </w:r>
          </w:p>
        </w:tc>
      </w:tr>
      <w:tr w14:paraId="7B65E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0E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D6C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8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C8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4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42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35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0BD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78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D1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94000</w:t>
            </w:r>
          </w:p>
        </w:tc>
      </w:tr>
      <w:tr w14:paraId="29170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F3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15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3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1E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7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25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6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4A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25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20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82000</w:t>
            </w:r>
          </w:p>
        </w:tc>
      </w:tr>
      <w:tr w14:paraId="2AC0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FA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-S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DD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7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24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8C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8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1BC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2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76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64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53000</w:t>
            </w:r>
          </w:p>
        </w:tc>
      </w:tr>
      <w:tr w14:paraId="6C316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C2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L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82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33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1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C66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20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5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BE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7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22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25000</w:t>
            </w:r>
          </w:p>
        </w:tc>
      </w:tr>
      <w:tr w14:paraId="66421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4C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1E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9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A2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B6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3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21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85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B9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3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FD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550000</w:t>
            </w:r>
          </w:p>
        </w:tc>
      </w:tr>
      <w:tr w14:paraId="0B69D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EB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89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683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3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33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FD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84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77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9200</w:t>
            </w:r>
          </w:p>
        </w:tc>
      </w:tr>
      <w:tr w14:paraId="368F3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6C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2D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92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CE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A7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9F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A3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9200</w:t>
            </w:r>
          </w:p>
        </w:tc>
      </w:tr>
      <w:tr w14:paraId="3AF53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34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R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E0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30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6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DB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8F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9048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B7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1407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97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1403.9001</w:t>
            </w:r>
          </w:p>
        </w:tc>
      </w:tr>
      <w:tr w14:paraId="01E5B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E9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G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D7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8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CD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5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75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9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FD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3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218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5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B6E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020000</w:t>
            </w:r>
          </w:p>
        </w:tc>
      </w:tr>
      <w:tr w14:paraId="28309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1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63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6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6F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62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C7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2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5A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56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31700</w:t>
            </w:r>
          </w:p>
        </w:tc>
      </w:tr>
      <w:tr w14:paraId="19E92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88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7C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0E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9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41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7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75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5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D1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5D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705000</w:t>
            </w:r>
          </w:p>
        </w:tc>
      </w:tr>
      <w:tr w14:paraId="5102C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34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05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D1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8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9C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17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D1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756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F5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0716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12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69000</w:t>
            </w:r>
          </w:p>
        </w:tc>
      </w:tr>
      <w:tr w14:paraId="25BA8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04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08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3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82F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0E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1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DC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7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3D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1D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84000</w:t>
            </w:r>
          </w:p>
        </w:tc>
      </w:tr>
      <w:tr w14:paraId="4A030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D2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07F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0A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00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78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2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E5B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96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54400</w:t>
            </w:r>
          </w:p>
        </w:tc>
      </w:tr>
      <w:tr w14:paraId="7014A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6C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34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1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0D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B0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7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E4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3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5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E0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07000</w:t>
            </w:r>
          </w:p>
        </w:tc>
      </w:tr>
      <w:tr w14:paraId="3AD31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D7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175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8922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53A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624.8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51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9269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10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2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E3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97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44600</w:t>
            </w:r>
          </w:p>
        </w:tc>
      </w:tr>
      <w:tr w14:paraId="5D5A0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EB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CI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38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5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DC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5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4C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7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D2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51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FA7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0500</w:t>
            </w:r>
          </w:p>
        </w:tc>
      </w:tr>
      <w:tr w14:paraId="7AF6D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50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5D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2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C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9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71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5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A62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E3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8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E3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30400</w:t>
            </w:r>
          </w:p>
        </w:tc>
      </w:tr>
      <w:tr w14:paraId="1FF0B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F8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PL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48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0280.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28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1731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3B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C0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908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E0D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75100</w:t>
            </w:r>
          </w:p>
        </w:tc>
      </w:tr>
      <w:tr w14:paraId="4A9A5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37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R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DD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5952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C6B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1E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21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2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2A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2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5D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8300</w:t>
            </w:r>
          </w:p>
        </w:tc>
      </w:tr>
      <w:tr w14:paraId="0F6D6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44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DB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45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FD6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10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41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8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81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5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D4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0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9E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320000</w:t>
            </w:r>
          </w:p>
        </w:tc>
      </w:tr>
      <w:tr w14:paraId="0E387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78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81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1E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FD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D8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F76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9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93B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510.9184</w:t>
            </w:r>
          </w:p>
        </w:tc>
      </w:tr>
      <w:tr w14:paraId="0333B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02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B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9C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00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F2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4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5B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381.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7F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8579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1E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8300</w:t>
            </w:r>
          </w:p>
        </w:tc>
      </w:tr>
      <w:tr w14:paraId="19672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08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P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C2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7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41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1F7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2F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16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3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92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2100</w:t>
            </w:r>
          </w:p>
        </w:tc>
      </w:tr>
      <w:tr w14:paraId="07C8D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C0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A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77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2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38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0D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6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95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16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A4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1100</w:t>
            </w:r>
          </w:p>
        </w:tc>
      </w:tr>
      <w:tr w14:paraId="3E791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04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23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6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6F2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2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99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7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E7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4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17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40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A5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02000</w:t>
            </w:r>
          </w:p>
        </w:tc>
      </w:tr>
      <w:tr w14:paraId="1ECA1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AD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100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53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78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4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2A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4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2A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6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7B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34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73000</w:t>
            </w:r>
          </w:p>
        </w:tc>
      </w:tr>
      <w:tr w14:paraId="7A003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F4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RN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87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D0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3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44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650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AE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66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430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F6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5249.4107</w:t>
            </w:r>
          </w:p>
        </w:tc>
      </w:tr>
      <w:tr w14:paraId="30B64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2D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76B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8681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78D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68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19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29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E5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EB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988000</w:t>
            </w:r>
          </w:p>
        </w:tc>
      </w:tr>
      <w:tr w14:paraId="51821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51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B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137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9F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2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57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ED8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9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31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3522.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8C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3100</w:t>
            </w:r>
          </w:p>
        </w:tc>
      </w:tr>
      <w:tr w14:paraId="318EA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EA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NO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D9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112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4E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106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09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17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26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64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6600</w:t>
            </w:r>
          </w:p>
        </w:tc>
      </w:tr>
      <w:tr w14:paraId="7212E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32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DF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1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35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A1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18E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24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8D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3800</w:t>
            </w:r>
          </w:p>
        </w:tc>
      </w:tr>
      <w:tr w14:paraId="4AE28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9C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AE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9876.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53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99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26474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84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3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6F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8078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28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900</w:t>
            </w:r>
          </w:p>
        </w:tc>
      </w:tr>
      <w:tr w14:paraId="2025E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44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810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5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60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F5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C7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6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FA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1242.3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30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93100</w:t>
            </w:r>
          </w:p>
        </w:tc>
      </w:tr>
      <w:tr w14:paraId="68FC7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FF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M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58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0A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B7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5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B2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7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C7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EB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5000</w:t>
            </w:r>
          </w:p>
        </w:tc>
      </w:tr>
      <w:tr w14:paraId="7B32A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DF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438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62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3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D8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60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4482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C7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30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4900</w:t>
            </w:r>
          </w:p>
        </w:tc>
      </w:tr>
      <w:tr w14:paraId="72BB6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E8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B5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39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1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B7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6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81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6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A4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B0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5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B3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00000</w:t>
            </w:r>
          </w:p>
        </w:tc>
      </w:tr>
      <w:tr w14:paraId="13117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4B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H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37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53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46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6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C8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6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CC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B64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9D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243000</w:t>
            </w:r>
          </w:p>
        </w:tc>
      </w:tr>
      <w:tr w14:paraId="0ADD3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52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60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0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B0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2F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2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04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456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138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389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88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13000</w:t>
            </w:r>
          </w:p>
        </w:tc>
      </w:tr>
      <w:tr w14:paraId="4C831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EE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S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00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AE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14E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9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B1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C9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723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71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7112.621</w:t>
            </w:r>
          </w:p>
        </w:tc>
      </w:tr>
      <w:tr w14:paraId="4F4C3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51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C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3D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2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E7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5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F8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2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3C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6225.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88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3592.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B57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8291.893</w:t>
            </w:r>
          </w:p>
        </w:tc>
      </w:tr>
      <w:tr w14:paraId="7A7ED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B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19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2D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6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60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8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66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44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B2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6200</w:t>
            </w:r>
          </w:p>
        </w:tc>
      </w:tr>
      <w:tr w14:paraId="13677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84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82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3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8D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5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6F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2F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4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76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AF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76231</w:t>
            </w:r>
          </w:p>
        </w:tc>
      </w:tr>
    </w:tbl>
    <w:p w14:paraId="0F2094B6">
      <w:pPr>
        <w:ind w:firstLine="247" w:firstLineChars="0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2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7:38:46Z</dcterms:created>
  <dc:creator>lenovo</dc:creator>
  <cp:lastModifiedBy>刘大夫17704286805</cp:lastModifiedBy>
  <dcterms:modified xsi:type="dcterms:W3CDTF">2025-05-16T07:4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TRmZDgxNGVhMzM0MDkyZWU3NzFjYTM5NmU3ZjE5MmUiLCJ1c2VySWQiOiI0NjI0OTc3MDAifQ==</vt:lpwstr>
  </property>
  <property fmtid="{D5CDD505-2E9C-101B-9397-08002B2CF9AE}" pid="4" name="ICV">
    <vt:lpwstr>C3D70EF3CDD246E6B0302E76E02081B2_12</vt:lpwstr>
  </property>
</Properties>
</file>